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Table S3: Number and proportion of off-label indications (year 2008, multiple counting of off-label indications per prescription). SABA: Short-acting beta-2-agonist, CGA: Cromoglicic acid, LABA: Long-acting beta-2-agonist, ICS: Inhaled corticosteroid, SAMA: Short-acting muscarinic antagonist, LAMA: Long-acting muscarinic antagonist, B2A: Beta-2-agonist, nec: not elsewhere classified, n.a.: not applicable (i.e. labeled diagnoses).</w:t>
      </w:r>
    </w:p>
    <w:tbl>
      <w:tblPr>
        <w:tblW w:w="148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620"/>
        <w:gridCol w:w="646"/>
        <w:gridCol w:w="1203"/>
        <w:gridCol w:w="752"/>
        <w:gridCol w:w="752"/>
        <w:gridCol w:w="752"/>
        <w:gridCol w:w="708"/>
        <w:gridCol w:w="806"/>
        <w:gridCol w:w="992"/>
        <w:gridCol w:w="851"/>
        <w:gridCol w:w="708"/>
        <w:gridCol w:w="851"/>
        <w:gridCol w:w="850"/>
        <w:gridCol w:w="851"/>
        <w:gridCol w:w="850"/>
      </w:tblGrid>
      <w:tr>
        <w:trPr>
          <w:tblHeader w:val="true"/>
          <w:trHeight w:val="300" w:hRule="atLeast"/>
        </w:trPr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Compound clas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Compound</w:t>
            </w:r>
          </w:p>
        </w:tc>
        <w:tc>
          <w:tcPr>
            <w:tcW w:w="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All prescriptions (n)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Off-label due to indication or age&amp;indic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(n, % of all prescriptions)</w:t>
            </w:r>
          </w:p>
        </w:tc>
        <w:tc>
          <w:tcPr>
            <w:tcW w:w="9723" w:type="dxa"/>
            <w:gridSpan w:val="1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 xml:space="preserve">Off-label indications (n, % of all off-label prescriptions due to ‘indication’ and ‘age&amp;indication’) </w:t>
            </w:r>
          </w:p>
        </w:tc>
      </w:tr>
      <w:tr>
        <w:trPr>
          <w:tblHeader w:val="true"/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7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Acute upper respiratory tract infections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ther diseases of upper respiratory tract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Influenza and pneumoni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Emphysema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Acute bronch-it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Acute bronch-iolitis  / Unspecified acute lower respiratory tract  infec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Bron-chitis ne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Chronic bronchiti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Other respiratory disea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COP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6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Asthm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6"/>
                <w:szCs w:val="16"/>
                <w:lang w:val="en-GB" w:eastAsia="de-DE"/>
              </w:rPr>
              <w:t>Missing indication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butamol</w:t>
            </w:r>
          </w:p>
        </w:tc>
        <w:tc>
          <w:tcPr>
            <w:tcW w:w="64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59,655</w:t>
            </w:r>
          </w:p>
        </w:tc>
        <w:tc>
          <w:tcPr>
            <w:tcW w:w="120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7,084 (42.0%)</w:t>
            </w:r>
          </w:p>
        </w:tc>
        <w:tc>
          <w:tcPr>
            <w:tcW w:w="75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3,827 (35.5%)</w:t>
            </w:r>
          </w:p>
        </w:tc>
        <w:tc>
          <w:tcPr>
            <w:tcW w:w="75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3,267 (19.8%)</w:t>
            </w:r>
          </w:p>
        </w:tc>
        <w:tc>
          <w:tcPr>
            <w:tcW w:w="75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,056 (6.0%)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n.a.</w:t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9,989 (44.7%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,309 (3.4%)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1,891 (17.7%)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,407 (3.6%)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,470 (9.6%)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0,489 (15.6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Fenoter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45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77 (26.0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6 (14.9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6 (22.8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 (1.6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8 (10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 (0.8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7 (15.1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8 (4.8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3 (3.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64 (43.5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erbutaline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8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4 (18.5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 (29.4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 (29.4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n.a.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 (14.7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 (17.6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 (2.9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 (2.9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n.a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0 (29.4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 combin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enoterol/Ipratropium (fixed combination)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,998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722 (43.1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551 (32.0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291 (16.9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104 (6.0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702 (40.8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75 (4.4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343 (19.9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56 (3.3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13 (6.6%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344 (20.0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Reproterol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CG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(fixed combination)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,72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,538 (29.1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02 (15.8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99 (39.4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8 (1.1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53 (10.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7 (0.7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59 (10.2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2 (2.8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9 (3.9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14 (8.4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15 (32.1%)</w:t>
            </w:r>
          </w:p>
        </w:tc>
      </w:tr>
      <w:tr>
        <w:trPr>
          <w:trHeight w:val="170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 (incl. combination) Tota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174,01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71,755 (41.2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24,846 (34.6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14,653 (20.4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4,194 (5.8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0 / n.a. (0% / n.a.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30,987 (43.2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2,404 (3.4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12,556 (17.5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2,554 (3.6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6,696 (9.3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 xml:space="preserve">214 / n.a. (0.3% /n.a.)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en-GB" w:eastAsia="de-DE"/>
              </w:rPr>
              <w:t>n.a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11,822 (16.5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B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meterol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22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7 (14.8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13 (16.9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16 (20.8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3 (3.9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2 (15.6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9 (11.7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 (1.3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5 (6.5%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31 (40.3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,93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751 (15.2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GB" w:eastAsia="de-DE"/>
              </w:rPr>
              <w:t>133 (17.7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GB" w:eastAsia="de-DE"/>
              </w:rPr>
              <w:t>160 (21.3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GB" w:eastAsia="de-DE"/>
              </w:rPr>
              <w:t>12 (1.6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 (0.1%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21 (16.1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0 (1.3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08 (14.4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21 (2.8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39 (5.2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285 (37.9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BA/IC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meterol/Fluticasone (fixed combination)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7,600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,910 (14.2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679 (17.4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1,066 (27.3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101 (2.6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5 (0.1%)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751 (19.2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51 (1.3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592 (15.1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55 (4.0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201 (5.1%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,343 (34.3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/Beclomethasone (fixed combination)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,51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837 (33.3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GB" w:eastAsia="de-DE"/>
              </w:rPr>
              <w:t>171 (20.4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GB" w:eastAsia="de-DE"/>
              </w:rPr>
              <w:t>153 (18.3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en-GB" w:eastAsia="de-DE"/>
              </w:rPr>
              <w:t>17 (2.0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30 (15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6 (1.9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49 (17.8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58 (6.9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36 (4.3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07 (12.8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240 (28.7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/Budesonide (fixed combination)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3,83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,471 (17.9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456 (18.5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621 (25.1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48 (1.9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 (0.0%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392 (15.9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33 (1.3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428 (17.3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09 (4.4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29 (5.2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875 (35.4%)</w:t>
            </w:r>
          </w:p>
        </w:tc>
      </w:tr>
      <w:tr>
        <w:trPr>
          <w:trHeight w:val="170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BA (incl. combination) Tota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49,40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8,046 (16.3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it-IT" w:eastAsia="de-DE"/>
              </w:rPr>
              <w:t>1,452 (18.0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it-IT" w:eastAsia="de-DE"/>
              </w:rPr>
              <w:t>2,016 (25.1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it-IT" w:eastAsia="de-DE"/>
              </w:rPr>
              <w:t>181 (2.2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7 (0.0%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1,406 (17.5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110 (1.4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1,286 (16.0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344 (4.3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410 (5.1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107 / n.a. (1.3% /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n.a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2,774 (34.5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M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Ipratropium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1,82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0,910 (50.0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4,124 (37.8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1,804 (16.5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871 (8.0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 (0.0%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5,779 (53.0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393 (3.6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2,033 (18.6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421 (3.9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,266 (11.6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1,268 (11.6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M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iotropium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97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7 (89.7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14 (16.1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18 (20.7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sz w:val="18"/>
                <w:szCs w:val="16"/>
                <w:lang w:val="it-IT" w:eastAsia="de-DE"/>
              </w:rPr>
              <w:t>3 (3.4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0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8 (9.2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2 (2.3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6 (6.9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2 (2.3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1 (1.1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61 (70.1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9 (10.3%)</w:t>
            </w:r>
          </w:p>
        </w:tc>
      </w:tr>
      <w:tr>
        <w:trPr>
          <w:trHeight w:val="170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Muscarinic antagonists (SAMA &amp; LAMA) tota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1,91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10,997 (50.2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it-IT" w:eastAsia="de-DE"/>
              </w:rPr>
              <w:t>4,138 (37.6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it-IT" w:eastAsia="de-DE"/>
              </w:rPr>
              <w:t>1,822 (16.6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it-IT" w:eastAsia="de-DE"/>
              </w:rPr>
              <w:t>874 (7.9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1 (0.0%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5,787 (52.6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395 (3.6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2,039 (18.5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423 (3.8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1,267 (11.5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61 / n.a. (0.6% / n.a.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1,277 (11.6%)</w:t>
            </w:r>
          </w:p>
        </w:tc>
      </w:tr>
      <w:tr>
        <w:trPr>
          <w:trHeight w:val="170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bronchodilative drugs (SABA, LABA, SAMA, LAMA [incl. combination]) Tota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45,33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90,798 (37.0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it-IT" w:eastAsia="de-DE"/>
              </w:rPr>
              <w:t>30,436 (33.5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it-IT" w:eastAsia="de-DE"/>
              </w:rPr>
              <w:t>18,491 (20.4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  <w:lang w:val="it-IT" w:eastAsia="de-DE"/>
              </w:rPr>
              <w:t>5,249 (5.8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8 (0.0%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38,180 (42.0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2,909 (3.2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15,881 (17.5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3,321 (3.7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8,373 (9.2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321 / n.a. (0.4%,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61 / n.a. (0.1%, n.a.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15,873 (17.5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  <w:t>IC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  <w:t>Budesonide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42,067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3,166 (7.5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n.a.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,166 (100.0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Beclomethasone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4,18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922 (7.9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,922 (100.0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luticasone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7,09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,443 (20.1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977 (28.4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47 (24.6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32 (3.8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096 (31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7 (1.7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02 (14.6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74 (5.1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60 (7.6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854 (24.8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  <w:t>Ciclesonide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32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75 (23.0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11 (14.7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20 (26.7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2 (2.7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14 (18.7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12 (16.0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1 (1.3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2 (2.7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fr-FR" w:eastAsia="de-DE"/>
              </w:rPr>
              <w:t>5 (6.7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fr-FR" w:eastAsia="de-DE"/>
              </w:rPr>
              <w:t>n.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9 (38.7%)</w:t>
            </w:r>
          </w:p>
        </w:tc>
      </w:tr>
      <w:tr>
        <w:trPr>
          <w:trHeight w:val="170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  <w:t>ICS Tota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83,67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8,606 (10.3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988 / n.a. (11.5% / n.a.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867 / n.a. (10.1% / n.a.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134 / n.a. (1.6% / n.a.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0 / n.a. (0% / n.a.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1,110 / n.a. (12.9% / n.a.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57 / n.a. (0.7% /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514 / n.a. (6.0% / n.a.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175 / n.a. (2.0% /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262 / n.a. (3.0% / n.a.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fr-FR" w:eastAsia="de-DE"/>
              </w:rPr>
              <w:t>5 / n.a. (0.1% /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fr-FR" w:eastAsia="de-DE"/>
              </w:rPr>
              <w:t>n.a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5,971 (69.4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Oral B2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Salbutamol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9,475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,544 (28.5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,431 (43.8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001 (18.1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46 (6.2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99 (9.0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,020 (36.4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34 (4.2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93 (14.3%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70 (15.7%)</w:t>
            </w:r>
          </w:p>
        </w:tc>
      </w:tr>
      <w:tr>
        <w:trPr>
          <w:trHeight w:val="8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Terbutaline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,94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,012 (29.0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80 (43.7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48 (17.3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31 (6.5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32 (6.6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73 (38.4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2 (2.6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92 (9.5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02 (15.0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Tulobuterol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20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98 (24.8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10 (36.9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3 (21.1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3 (7.7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 (1.7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25 (41.9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5 (8.4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2 (7.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9 (16.4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Clenbuterol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1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7 (59.3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1 (16.4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 (4.5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 (1.5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 (6.0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0 (14.9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6 (9.0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40 (59.7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Oral B2A combin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Clenbuterol/Ambroxol (fixed combination)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91,385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8,897 (20.7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9,131 (48.3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,767 (14.6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501 (7.9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 xml:space="preserve">2,228 (11.8%)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,035 (31.9%)</w:t>
            </w:r>
          </w:p>
        </w:tc>
      </w:tr>
      <w:tr>
        <w:trPr>
          <w:trHeight w:val="170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Oral B2A (incl. combination) Tota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119,114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6,818 (22.5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12,563 (46.8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4,182 (15.6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,002 (7.5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640 / n.a. (2.4% /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,928 / n.a. (10.9% / n.a.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311 / n.a. (1.2% /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3,241 (12.1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en-GB" w:eastAsia="de-DE"/>
              </w:rPr>
              <w:t>n.a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en-GB" w:eastAsia="de-DE"/>
              </w:rPr>
              <w:t>7,296 (27.2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Other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Theophylline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184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444 (37.5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47 (33.1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83 (18.7%)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7 (3.8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 (0.2%)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25 (28.2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9 (2.0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49 (33.6%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26 (5.9%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8 (8.6%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90 (20.3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ontelukast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3,50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2,522 (37.4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,850 (30.7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,014 (24.1%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503 (4.0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 (0.0%)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3,868 (30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81 (2.2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,879 (15.0%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665 (5.3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,051 (8.4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1,700 (13.6%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en-GB" w:eastAsia="de-DE"/>
              </w:rPr>
              <w:t>n.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 w:eastAsia="de-DE"/>
              </w:rPr>
              <w:t>2,539 (20.3%)</w:t>
            </w:r>
          </w:p>
        </w:tc>
      </w:tr>
      <w:tr>
        <w:trPr>
          <w:trHeight w:val="17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it-IT" w:eastAsia="de-DE"/>
              </w:rPr>
              <w:t>Cromoglicic acid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,087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,137 (61.7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151 (36.7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789 (25.2%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33 (4.2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,101 (35.1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06 (3.4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44 (17.3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14 (3.6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179 (5.7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381 (12.1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6"/>
                <w:lang w:val="it-IT" w:eastAsia="de-DE"/>
              </w:rPr>
              <w:t>n.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it-IT" w:eastAsia="de-DE"/>
              </w:rPr>
              <w:t>572 (18.2%)</w:t>
            </w:r>
          </w:p>
        </w:tc>
      </w:tr>
      <w:tr>
        <w:trPr>
          <w:trHeight w:val="170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Others  Tota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39,77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16,103 (40.5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5,148 (32.0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3,886 (24.1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653 (4.1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 (0.0%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5,094 (31.6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396 (2.5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,572 (16.0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805 (5.0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1,268 (7.9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,081 (12.9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n.a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3,201 (19.9%)</w:t>
            </w:r>
          </w:p>
        </w:tc>
      </w:tr>
      <w:tr>
        <w:trPr>
          <w:trHeight w:val="170" w:hRule="atLeast"/>
        </w:trPr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All drugs Total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487,89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142,325 (29.2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49,135 / n.a. (34.5% / n.a.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7,426 / n.a. (19.3% / n.a.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8,038 / n.a. (5.6% / n.a.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10 / n.a. (0.0% / n.a.)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44,384 / n.a. (31.2% / n.a.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4,002 / n.a. (2.8% /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1,895 / n.a. (15.4% / n.a.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4,612 / n.a. (3.2% /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13,144 / n.a.  (9.2% / n.a.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2,407 / n.a. (1.7% / n.a.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6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6"/>
                <w:lang w:val="it-IT" w:eastAsia="de-DE"/>
              </w:rPr>
              <w:t>61 / n.a. (0.0% / n.a.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val="it-IT" w:eastAsia="de-DE"/>
              </w:rPr>
              <w:t>32,341 (22.7%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</w:rPr>
  </w:style>
  <w:style w:type="character" w:styleId="KommentarthemaZchn">
    <w:name w:val="Kommentarthema Zchn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2:01:00Z</dcterms:created>
  <dc:creator>Rottenkolber Marietta</dc:creator>
  <dc:description/>
  <cp:keywords/>
  <dc:language>en-US</dc:language>
  <cp:lastModifiedBy>Marietta Rottenkolber</cp:lastModifiedBy>
  <cp:lastPrinted>2014-07-07T17:25:00Z</cp:lastPrinted>
  <dcterms:modified xsi:type="dcterms:W3CDTF">2014-08-11T14:47:00Z</dcterms:modified>
  <cp:revision>5</cp:revision>
  <dc:subject/>
  <dc:title>e-table1:  Period prevalence rates for boys stratified by age for the year 2008</dc:title>
</cp:coreProperties>
</file>